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2C938" w14:textId="231329FD" w:rsidR="000F051C" w:rsidRDefault="000F051C" w:rsidP="000F051C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S1</w:t>
      </w:r>
      <w:r w:rsidRPr="006619FE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6619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pinion 3a: </w:t>
      </w:r>
      <w:r w:rsidRPr="00073B67">
        <w:rPr>
          <w:rFonts w:ascii="Times New Roman" w:hAnsi="Times New Roman" w:cs="Times New Roman"/>
          <w:sz w:val="22"/>
          <w:szCs w:val="22"/>
          <w:lang w:val="en-US"/>
        </w:rPr>
        <w:t>In RCTs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073B6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placebo</w:t>
      </w:r>
      <w:r w:rsidRPr="00073B67">
        <w:rPr>
          <w:rFonts w:ascii="Times New Roman" w:hAnsi="Times New Roman" w:cs="Times New Roman"/>
          <w:sz w:val="22"/>
          <w:szCs w:val="22"/>
          <w:lang w:val="en-US"/>
        </w:rPr>
        <w:t xml:space="preserve"> is a methodological requirement to assert the effectiveness of </w:t>
      </w:r>
      <w:r w:rsidR="00BF035A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073B67">
        <w:rPr>
          <w:rFonts w:ascii="Times New Roman" w:hAnsi="Times New Roman" w:cs="Times New Roman"/>
          <w:sz w:val="22"/>
          <w:szCs w:val="22"/>
          <w:lang w:val="en-US"/>
        </w:rPr>
        <w:t xml:space="preserve"> new treatment under investigation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675"/>
        <w:gridCol w:w="142"/>
        <w:gridCol w:w="142"/>
        <w:gridCol w:w="8245"/>
      </w:tblGrid>
      <w:tr w:rsidR="000F051C" w:rsidRPr="005D06B2" w14:paraId="008B2229" w14:textId="77777777" w:rsidTr="001D0B3B">
        <w:tc>
          <w:tcPr>
            <w:tcW w:w="9204" w:type="dxa"/>
            <w:gridSpan w:val="4"/>
          </w:tcPr>
          <w:p w14:paraId="171E4D60" w14:textId="77777777" w:rsidR="000F051C" w:rsidRPr="005D06B2" w:rsidRDefault="000F051C" w:rsidP="001D0B3B">
            <w:pPr>
              <w:jc w:val="center"/>
              <w:rPr>
                <w:rFonts w:ascii="Times New Roman" w:eastAsia="ＭＳ 明朝" w:hAnsi="Times New Roman" w:cs="Times New Roman"/>
                <w:b/>
                <w:sz w:val="22"/>
                <w:szCs w:val="22"/>
                <w:lang w:val="en-US"/>
              </w:rPr>
            </w:pPr>
            <w:r w:rsidRPr="005D06B2">
              <w:rPr>
                <w:rFonts w:ascii="Times New Roman" w:eastAsia="ＭＳ 明朝" w:hAnsi="Times New Roman" w:cs="Times New Roman"/>
                <w:b/>
                <w:sz w:val="22"/>
                <w:szCs w:val="22"/>
                <w:lang w:val="en-US"/>
              </w:rPr>
              <w:t>Principal investigators</w:t>
            </w:r>
          </w:p>
        </w:tc>
      </w:tr>
      <w:tr w:rsidR="000F051C" w:rsidRPr="007161AF" w14:paraId="17E386CB" w14:textId="77777777" w:rsidTr="001D0B3B">
        <w:tc>
          <w:tcPr>
            <w:tcW w:w="675" w:type="dxa"/>
          </w:tcPr>
          <w:p w14:paraId="74AA40E7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161AF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PI-1</w:t>
            </w:r>
          </w:p>
        </w:tc>
        <w:tc>
          <w:tcPr>
            <w:tcW w:w="8529" w:type="dxa"/>
            <w:gridSpan w:val="3"/>
          </w:tcPr>
          <w:p w14:paraId="4288DF18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is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andatory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thodological basis</w:t>
            </w:r>
            <w:r w:rsidR="001D0B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prove the effectiveness of a medic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7161AF" w14:paraId="10E34E08" w14:textId="77777777" w:rsidTr="001D0B3B">
        <w:tc>
          <w:tcPr>
            <w:tcW w:w="675" w:type="dxa"/>
          </w:tcPr>
          <w:p w14:paraId="0EB6E2E1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161AF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PI-2</w:t>
            </w:r>
          </w:p>
        </w:tc>
        <w:tc>
          <w:tcPr>
            <w:tcW w:w="8529" w:type="dxa"/>
            <w:gridSpan w:val="3"/>
          </w:tcPr>
          <w:p w14:paraId="192A9002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"It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vents the doctor from being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euvered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 to overrate or underrate certain symptoms in a conscious or unconscious wa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7161AF" w14:paraId="6C7D56BC" w14:textId="77777777" w:rsidTr="001D0B3B">
        <w:tc>
          <w:tcPr>
            <w:tcW w:w="675" w:type="dxa"/>
          </w:tcPr>
          <w:p w14:paraId="7B35504F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161AF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PI-3</w:t>
            </w:r>
          </w:p>
        </w:tc>
        <w:tc>
          <w:tcPr>
            <w:tcW w:w="8529" w:type="dxa"/>
            <w:gridSpan w:val="3"/>
          </w:tcPr>
          <w:p w14:paraId="4756EADF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 is the research gold standard … </w:t>
            </w:r>
            <w:r w:rsidR="001D0B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avoid biased selection and evalu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7161AF" w14:paraId="2CE01896" w14:textId="77777777" w:rsidTr="001D0B3B">
        <w:tc>
          <w:tcPr>
            <w:tcW w:w="675" w:type="dxa"/>
          </w:tcPr>
          <w:p w14:paraId="1F754F74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161AF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PI-4</w:t>
            </w:r>
          </w:p>
        </w:tc>
        <w:tc>
          <w:tcPr>
            <w:tcW w:w="8529" w:type="dxa"/>
            <w:gridSpan w:val="3"/>
          </w:tcPr>
          <w:p w14:paraId="7275D101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"It is mandatory…the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 acceptable proof within the evidence-based medicine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amework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0F051C" w:rsidRPr="007161AF" w14:paraId="6BDFB6CC" w14:textId="77777777" w:rsidTr="001D0B3B">
        <w:tc>
          <w:tcPr>
            <w:tcW w:w="675" w:type="dxa"/>
          </w:tcPr>
          <w:p w14:paraId="2C1C0AD6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161AF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PI-5</w:t>
            </w:r>
          </w:p>
        </w:tc>
        <w:tc>
          <w:tcPr>
            <w:tcW w:w="8529" w:type="dxa"/>
            <w:gridSpan w:val="3"/>
          </w:tcPr>
          <w:p w14:paraId="4AD86D23" w14:textId="5EAC08E6" w:rsidR="000F051C" w:rsidRPr="007161AF" w:rsidRDefault="000F051C" w:rsidP="00BF035A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re is nothing better </w:t>
            </w:r>
            <w:r w:rsidR="00BF03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methodological point of view</w:t>
            </w:r>
            <w:r w:rsidR="001D0B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demonstrate the effectiveness of a drug treatment."</w:t>
            </w:r>
          </w:p>
        </w:tc>
      </w:tr>
      <w:tr w:rsidR="000F051C" w:rsidRPr="007161AF" w14:paraId="1B2A9192" w14:textId="77777777" w:rsidTr="001D0B3B">
        <w:tc>
          <w:tcPr>
            <w:tcW w:w="675" w:type="dxa"/>
          </w:tcPr>
          <w:p w14:paraId="00749D36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161AF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PI-6</w:t>
            </w:r>
          </w:p>
        </w:tc>
        <w:tc>
          <w:tcPr>
            <w:tcW w:w="8529" w:type="dxa"/>
            <w:gridSpan w:val="3"/>
          </w:tcPr>
          <w:p w14:paraId="14BFBFB7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is the most efficient wa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 get the least subjective conclusion… but it is difficult to achieve for many pathologie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7161AF" w14:paraId="2299C81B" w14:textId="77777777" w:rsidTr="001D0B3B">
        <w:tc>
          <w:tcPr>
            <w:tcW w:w="675" w:type="dxa"/>
          </w:tcPr>
          <w:p w14:paraId="4B1F54F5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161AF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PI-7</w:t>
            </w:r>
          </w:p>
        </w:tc>
        <w:tc>
          <w:tcPr>
            <w:tcW w:w="8529" w:type="dxa"/>
            <w:gridSpan w:val="3"/>
          </w:tcPr>
          <w:p w14:paraId="0C0B2512" w14:textId="08DE35CD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"It is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appears to me today as the soundest</w:t>
            </w:r>
            <w:r w:rsidR="00AF24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thod to avoid overestimating </w:t>
            </w:r>
            <w:r w:rsidR="00BF03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="00AF24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 effect."</w:t>
            </w:r>
          </w:p>
        </w:tc>
      </w:tr>
      <w:tr w:rsidR="000F051C" w14:paraId="0B233655" w14:textId="77777777" w:rsidTr="001D0B3B">
        <w:tc>
          <w:tcPr>
            <w:tcW w:w="675" w:type="dxa"/>
          </w:tcPr>
          <w:p w14:paraId="009E7FDD" w14:textId="77777777" w:rsidR="000F051C" w:rsidRPr="007161AF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161AF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PI-8</w:t>
            </w:r>
          </w:p>
        </w:tc>
        <w:tc>
          <w:tcPr>
            <w:tcW w:w="8529" w:type="dxa"/>
            <w:gridSpan w:val="3"/>
          </w:tcPr>
          <w:p w14:paraId="5B9C02C5" w14:textId="4FC2AF92" w:rsidR="000F051C" w:rsidRDefault="000F051C" w:rsidP="00BF035A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A comparative trial is mandatory. When there is no proven therapeutic, it is usually a placebo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This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s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idence-based medicine."</w:t>
            </w:r>
          </w:p>
        </w:tc>
      </w:tr>
      <w:tr w:rsidR="000F051C" w:rsidRPr="005D06B2" w14:paraId="42A0BD8A" w14:textId="77777777" w:rsidTr="001D0B3B">
        <w:tc>
          <w:tcPr>
            <w:tcW w:w="9204" w:type="dxa"/>
            <w:gridSpan w:val="4"/>
          </w:tcPr>
          <w:p w14:paraId="60E815FF" w14:textId="77777777" w:rsidR="000F051C" w:rsidRPr="005D06B2" w:rsidRDefault="000F051C" w:rsidP="001D0B3B">
            <w:pPr>
              <w:jc w:val="center"/>
              <w:rPr>
                <w:rFonts w:ascii="Times New Roman" w:eastAsia="ＭＳ 明朝" w:hAnsi="Times New Roman" w:cs="Times New Roman"/>
                <w:b/>
                <w:sz w:val="22"/>
                <w:szCs w:val="22"/>
                <w:lang w:val="en-US"/>
              </w:rPr>
            </w:pPr>
            <w:r w:rsidRPr="005D06B2">
              <w:rPr>
                <w:rFonts w:ascii="Times New Roman" w:eastAsia="ＭＳ 明朝" w:hAnsi="Times New Roman" w:cs="Times New Roman"/>
                <w:b/>
                <w:sz w:val="22"/>
                <w:szCs w:val="22"/>
                <w:lang w:val="en-US"/>
              </w:rPr>
              <w:t>Associated physicians</w:t>
            </w:r>
          </w:p>
        </w:tc>
      </w:tr>
      <w:tr w:rsidR="000F051C" w:rsidRPr="00720050" w14:paraId="408473A1" w14:textId="77777777" w:rsidTr="001D0B3B">
        <w:tc>
          <w:tcPr>
            <w:tcW w:w="817" w:type="dxa"/>
            <w:gridSpan w:val="2"/>
          </w:tcPr>
          <w:p w14:paraId="2B94322C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AP-1</w:t>
            </w:r>
          </w:p>
        </w:tc>
        <w:tc>
          <w:tcPr>
            <w:tcW w:w="8387" w:type="dxa"/>
            <w:gridSpan w:val="2"/>
          </w:tcPr>
          <w:p w14:paraId="6F55900F" w14:textId="0B4B38D8" w:rsidR="000F051C" w:rsidRPr="00720050" w:rsidRDefault="000F051C" w:rsidP="00BF035A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="00D94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proofErr w:type="gramStart"/>
            <w:r w:rsidR="00D94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</w:t>
            </w:r>
            <w:proofErr w:type="gramEnd"/>
            <w:r w:rsidR="00D94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required, </w:t>
            </w:r>
            <w:r w:rsidR="00BF03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wing</w:t>
            </w:r>
            <w:r w:rsidR="00D94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the large size of the placebo effect regarding Parkinson's disease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0F051C" w:rsidRPr="00720050" w14:paraId="006CBFEC" w14:textId="77777777" w:rsidTr="001D0B3B">
        <w:tc>
          <w:tcPr>
            <w:tcW w:w="817" w:type="dxa"/>
            <w:gridSpan w:val="2"/>
          </w:tcPr>
          <w:p w14:paraId="3454BBC9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AP-2</w:t>
            </w:r>
          </w:p>
        </w:tc>
        <w:tc>
          <w:tcPr>
            <w:tcW w:w="8387" w:type="dxa"/>
            <w:gridSpan w:val="2"/>
          </w:tcPr>
          <w:p w14:paraId="31B4CEC2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aluate the effectiveness of a drug compared to a contro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720050" w14:paraId="5B555428" w14:textId="77777777" w:rsidTr="001D0B3B">
        <w:tc>
          <w:tcPr>
            <w:tcW w:w="817" w:type="dxa"/>
            <w:gridSpan w:val="2"/>
          </w:tcPr>
          <w:p w14:paraId="670B733C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AP-3</w:t>
            </w:r>
          </w:p>
        </w:tc>
        <w:tc>
          <w:tcPr>
            <w:tcW w:w="8387" w:type="dxa"/>
            <w:gridSpan w:val="2"/>
          </w:tcPr>
          <w:p w14:paraId="3D50AEF9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void any bias in the interpretation of the effectiveness of the treatm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720050" w14:paraId="2A6CBC50" w14:textId="77777777" w:rsidTr="001D0B3B">
        <w:tc>
          <w:tcPr>
            <w:tcW w:w="817" w:type="dxa"/>
            <w:gridSpan w:val="2"/>
          </w:tcPr>
          <w:p w14:paraId="738A6A3B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AP-4</w:t>
            </w:r>
          </w:p>
        </w:tc>
        <w:tc>
          <w:tcPr>
            <w:tcW w:w="8387" w:type="dxa"/>
            <w:gridSpan w:val="2"/>
          </w:tcPr>
          <w:p w14:paraId="201A4243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think that it is the best way to assess the effectiveness of a produ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5D06B2" w14:paraId="7B55FE68" w14:textId="77777777" w:rsidTr="001D0B3B">
        <w:tc>
          <w:tcPr>
            <w:tcW w:w="9204" w:type="dxa"/>
            <w:gridSpan w:val="4"/>
          </w:tcPr>
          <w:p w14:paraId="288116D7" w14:textId="77777777" w:rsidR="000F051C" w:rsidRPr="005D06B2" w:rsidRDefault="000F051C" w:rsidP="001D0B3B">
            <w:pPr>
              <w:jc w:val="center"/>
              <w:rPr>
                <w:rFonts w:ascii="Times New Roman" w:eastAsia="ＭＳ 明朝" w:hAnsi="Times New Roman" w:cs="Times New Roman"/>
                <w:b/>
                <w:sz w:val="22"/>
                <w:szCs w:val="22"/>
                <w:lang w:val="en-US"/>
              </w:rPr>
            </w:pPr>
            <w:r w:rsidRPr="005D06B2">
              <w:rPr>
                <w:rFonts w:ascii="Times New Roman" w:eastAsia="ＭＳ 明朝" w:hAnsi="Times New Roman" w:cs="Times New Roman"/>
                <w:b/>
                <w:sz w:val="22"/>
                <w:szCs w:val="22"/>
                <w:lang w:val="en-US"/>
              </w:rPr>
              <w:t>Clinical research associates</w:t>
            </w:r>
          </w:p>
        </w:tc>
      </w:tr>
      <w:tr w:rsidR="000F051C" w:rsidRPr="00720050" w14:paraId="74054BE0" w14:textId="77777777" w:rsidTr="001D0B3B">
        <w:tc>
          <w:tcPr>
            <w:tcW w:w="959" w:type="dxa"/>
            <w:gridSpan w:val="3"/>
          </w:tcPr>
          <w:p w14:paraId="2D0DE6DA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CRA-1</w:t>
            </w:r>
          </w:p>
        </w:tc>
        <w:tc>
          <w:tcPr>
            <w:tcW w:w="8245" w:type="dxa"/>
          </w:tcPr>
          <w:p w14:paraId="095DF178" w14:textId="59B6B800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="00BF03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is one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y of proving the effectiveness of a treatment… it is very comm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720050" w14:paraId="43F4729B" w14:textId="77777777" w:rsidTr="001D0B3B">
        <w:tc>
          <w:tcPr>
            <w:tcW w:w="959" w:type="dxa"/>
            <w:gridSpan w:val="3"/>
          </w:tcPr>
          <w:p w14:paraId="0A3CD4ED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CRA-2</w:t>
            </w:r>
          </w:p>
        </w:tc>
        <w:tc>
          <w:tcPr>
            <w:tcW w:w="8245" w:type="dxa"/>
          </w:tcPr>
          <w:p w14:paraId="5AC14803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 seems to me barely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capable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f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 wan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prove the effectiveness of a treatme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0F051C" w:rsidRPr="00720050" w14:paraId="4739BDF6" w14:textId="77777777" w:rsidTr="001D0B3B">
        <w:tc>
          <w:tcPr>
            <w:tcW w:w="959" w:type="dxa"/>
            <w:gridSpan w:val="3"/>
          </w:tcPr>
          <w:p w14:paraId="13DD8425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CRA-3</w:t>
            </w:r>
          </w:p>
        </w:tc>
        <w:tc>
          <w:tcPr>
            <w:tcW w:w="8245" w:type="dxa"/>
          </w:tcPr>
          <w:p w14:paraId="34233F22" w14:textId="3BC8AC20" w:rsidR="000F051C" w:rsidRPr="00720050" w:rsidRDefault="000F051C" w:rsidP="00D94D93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t can be good as long as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placebo is the only way to compare </w:t>
            </w:r>
            <w:r w:rsidR="00BF03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…when reference treatment doesn’t</w:t>
            </w:r>
            <w:r w:rsidR="00D94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xist."</w:t>
            </w:r>
          </w:p>
        </w:tc>
      </w:tr>
      <w:tr w:rsidR="000F051C" w:rsidRPr="00720050" w14:paraId="6DD68EB2" w14:textId="77777777" w:rsidTr="001D0B3B">
        <w:tc>
          <w:tcPr>
            <w:tcW w:w="959" w:type="dxa"/>
            <w:gridSpan w:val="3"/>
          </w:tcPr>
          <w:p w14:paraId="0D397291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CRA-4</w:t>
            </w:r>
          </w:p>
        </w:tc>
        <w:tc>
          <w:tcPr>
            <w:tcW w:w="8245" w:type="dxa"/>
          </w:tcPr>
          <w:p w14:paraId="6FECE33D" w14:textId="563F7680" w:rsidR="000F051C" w:rsidRPr="00720050" w:rsidRDefault="00BF035A" w:rsidP="00942CA8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f one c</w:t>
            </w:r>
            <w:r w:rsidR="00D94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ld know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ich</w:t>
            </w:r>
            <w:r w:rsidR="00D94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reatment patient</w:t>
            </w:r>
            <w:r w:rsidR="00942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D94D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ave received, one</w:t>
            </w:r>
            <w:r w:rsidR="00942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uld influence the size of the response."</w:t>
            </w:r>
          </w:p>
        </w:tc>
      </w:tr>
      <w:tr w:rsidR="000F051C" w:rsidRPr="00720050" w14:paraId="3D94ADCD" w14:textId="77777777" w:rsidTr="001D0B3B">
        <w:tc>
          <w:tcPr>
            <w:tcW w:w="959" w:type="dxa"/>
            <w:gridSpan w:val="3"/>
          </w:tcPr>
          <w:p w14:paraId="5B2D4676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>CRA-5</w:t>
            </w:r>
          </w:p>
        </w:tc>
        <w:tc>
          <w:tcPr>
            <w:tcW w:w="8245" w:type="dxa"/>
          </w:tcPr>
          <w:p w14:paraId="72F50A2F" w14:textId="5BB1F34D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is is the way to go to </w:t>
            </w:r>
            <w:r w:rsidR="00BF03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btain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 unbiased opin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out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effectiveness of a treatment… as long as it is regulated by the law, I think that it is essenti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14:paraId="4A9C1B30" w14:textId="77777777" w:rsidTr="001D0B3B">
        <w:tc>
          <w:tcPr>
            <w:tcW w:w="959" w:type="dxa"/>
            <w:gridSpan w:val="3"/>
          </w:tcPr>
          <w:p w14:paraId="0BDC6DB7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CRA-6 </w:t>
            </w:r>
          </w:p>
        </w:tc>
        <w:tc>
          <w:tcPr>
            <w:tcW w:w="8245" w:type="dxa"/>
          </w:tcPr>
          <w:p w14:paraId="2269A999" w14:textId="77777777" w:rsidR="000F051C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der to test the effectiveness of a drug we have to perform studies with placeb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0F051C" w:rsidRPr="005D06B2" w14:paraId="649006D1" w14:textId="77777777" w:rsidTr="001D0B3B">
        <w:tc>
          <w:tcPr>
            <w:tcW w:w="9204" w:type="dxa"/>
            <w:gridSpan w:val="4"/>
          </w:tcPr>
          <w:p w14:paraId="61CBDAA6" w14:textId="77777777" w:rsidR="000F051C" w:rsidRPr="005D06B2" w:rsidRDefault="000F051C" w:rsidP="001D0B3B">
            <w:pPr>
              <w:jc w:val="center"/>
              <w:rPr>
                <w:rFonts w:ascii="Times New Roman" w:eastAsia="ＭＳ 明朝" w:hAnsi="Times New Roman" w:cs="Times New Roman"/>
                <w:b/>
                <w:sz w:val="22"/>
                <w:szCs w:val="22"/>
                <w:lang w:val="en-US"/>
              </w:rPr>
            </w:pPr>
            <w:r w:rsidRPr="005D06B2">
              <w:rPr>
                <w:rFonts w:ascii="Times New Roman" w:eastAsia="ＭＳ 明朝" w:hAnsi="Times New Roman" w:cs="Times New Roman"/>
                <w:b/>
                <w:sz w:val="22"/>
                <w:szCs w:val="22"/>
                <w:lang w:val="en-US"/>
              </w:rPr>
              <w:t>Patients</w:t>
            </w:r>
          </w:p>
        </w:tc>
      </w:tr>
      <w:tr w:rsidR="000F051C" w:rsidRPr="00720050" w14:paraId="32184882" w14:textId="77777777" w:rsidTr="001D0B3B">
        <w:tc>
          <w:tcPr>
            <w:tcW w:w="817" w:type="dxa"/>
            <w:gridSpan w:val="2"/>
          </w:tcPr>
          <w:p w14:paraId="04626B14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1 </w:t>
            </w:r>
          </w:p>
        </w:tc>
        <w:tc>
          <w:tcPr>
            <w:tcW w:w="8387" w:type="dxa"/>
            <w:gridSpan w:val="2"/>
          </w:tcPr>
          <w:p w14:paraId="4EB28800" w14:textId="42A7CE0A" w:rsidR="000F051C" w:rsidRPr="00720050" w:rsidRDefault="00BF035A" w:rsidP="00BF035A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d</w:t>
            </w:r>
            <w:r w:rsidR="000F051C"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t mention the methodological requirement for a controlled </w:t>
            </w:r>
            <w:r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RCT </w:t>
            </w:r>
            <w:r w:rsidR="000F051C"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espite insistence.</w:t>
            </w:r>
          </w:p>
        </w:tc>
      </w:tr>
      <w:tr w:rsidR="000F051C" w:rsidRPr="00720050" w14:paraId="41D35ED9" w14:textId="77777777" w:rsidTr="001D0B3B">
        <w:tc>
          <w:tcPr>
            <w:tcW w:w="817" w:type="dxa"/>
            <w:gridSpan w:val="2"/>
          </w:tcPr>
          <w:p w14:paraId="68A27B44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2 </w:t>
            </w:r>
          </w:p>
        </w:tc>
        <w:tc>
          <w:tcPr>
            <w:tcW w:w="8387" w:type="dxa"/>
            <w:gridSpan w:val="2"/>
          </w:tcPr>
          <w:p w14:paraId="3C5FC9F4" w14:textId="6B3EC711" w:rsidR="000F051C" w:rsidRPr="0055214A" w:rsidRDefault="000F051C" w:rsidP="00BF035A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ague mentioning of a need, but without understanding th</w:t>
            </w:r>
            <w:r w:rsidR="00942CA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e usefulness of placebo control: </w:t>
            </w:r>
            <w:r w:rsidR="0055214A" w:rsidRPr="002E3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t is</w:t>
            </w:r>
            <w:r w:rsidR="002E3D70" w:rsidRPr="002E3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ssential </w:t>
            </w:r>
            <w:r w:rsidR="00BF03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</w:t>
            </w:r>
            <w:r w:rsidR="002E3D70" w:rsidRPr="002E3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unch</w:t>
            </w:r>
            <w:r w:rsidR="00BF03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g</w:t>
            </w:r>
            <w:r w:rsidR="0055214A" w:rsidRPr="002E3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 new drug</w:t>
            </w:r>
            <w:r w:rsidR="002E3D70" w:rsidRPr="002E3D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720050" w14:paraId="1899F3FE" w14:textId="77777777" w:rsidTr="001D0B3B">
        <w:tc>
          <w:tcPr>
            <w:tcW w:w="817" w:type="dxa"/>
            <w:gridSpan w:val="2"/>
          </w:tcPr>
          <w:p w14:paraId="64EA7010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3 </w:t>
            </w:r>
          </w:p>
        </w:tc>
        <w:tc>
          <w:tcPr>
            <w:tcW w:w="8387" w:type="dxa"/>
            <w:gridSpan w:val="2"/>
          </w:tcPr>
          <w:p w14:paraId="10DA0FB9" w14:textId="7C3F5CAB" w:rsidR="000F051C" w:rsidRPr="00720050" w:rsidRDefault="00BF035A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d</w:t>
            </w:r>
            <w:r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t mention the methodological requirement for a controlled RCT despite insistence.</w:t>
            </w:r>
          </w:p>
        </w:tc>
      </w:tr>
      <w:tr w:rsidR="000F051C" w:rsidRPr="00720050" w14:paraId="16F538F8" w14:textId="77777777" w:rsidTr="001D0B3B">
        <w:tc>
          <w:tcPr>
            <w:tcW w:w="817" w:type="dxa"/>
            <w:gridSpan w:val="2"/>
          </w:tcPr>
          <w:p w14:paraId="65320B32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4 </w:t>
            </w:r>
          </w:p>
        </w:tc>
        <w:tc>
          <w:tcPr>
            <w:tcW w:w="8387" w:type="dxa"/>
            <w:gridSpan w:val="2"/>
          </w:tcPr>
          <w:p w14:paraId="4BE478A5" w14:textId="2AEBD0BA" w:rsidR="000F051C" w:rsidRPr="00720050" w:rsidRDefault="00BF035A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d</w:t>
            </w:r>
            <w:r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t mention the methodological requirement for a controlled RCT despite insistence.</w:t>
            </w:r>
          </w:p>
        </w:tc>
      </w:tr>
      <w:tr w:rsidR="000F051C" w:rsidRPr="00720050" w14:paraId="0D7A7A32" w14:textId="77777777" w:rsidTr="001D0B3B">
        <w:tc>
          <w:tcPr>
            <w:tcW w:w="817" w:type="dxa"/>
            <w:gridSpan w:val="2"/>
          </w:tcPr>
          <w:p w14:paraId="58975291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5 </w:t>
            </w:r>
          </w:p>
        </w:tc>
        <w:tc>
          <w:tcPr>
            <w:tcW w:w="8387" w:type="dxa"/>
            <w:gridSpan w:val="2"/>
          </w:tcPr>
          <w:p w14:paraId="404761A9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now for sure if the drug is working or no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0F051C" w:rsidRPr="00720050" w14:paraId="5A82E9F6" w14:textId="77777777" w:rsidTr="001D0B3B">
        <w:tc>
          <w:tcPr>
            <w:tcW w:w="817" w:type="dxa"/>
            <w:gridSpan w:val="2"/>
          </w:tcPr>
          <w:p w14:paraId="2EAE95EC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6 </w:t>
            </w:r>
          </w:p>
        </w:tc>
        <w:tc>
          <w:tcPr>
            <w:tcW w:w="8387" w:type="dxa"/>
            <w:gridSpan w:val="2"/>
          </w:tcPr>
          <w:p w14:paraId="7ABA5CB1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 able to check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ther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drug is active or no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0F051C" w:rsidRPr="00720050" w14:paraId="4ACE72E5" w14:textId="77777777" w:rsidTr="001D0B3B">
        <w:tc>
          <w:tcPr>
            <w:tcW w:w="817" w:type="dxa"/>
            <w:gridSpan w:val="2"/>
          </w:tcPr>
          <w:p w14:paraId="6B565F5A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7 </w:t>
            </w:r>
          </w:p>
        </w:tc>
        <w:tc>
          <w:tcPr>
            <w:tcW w:w="8387" w:type="dxa"/>
            <w:gridSpan w:val="2"/>
          </w:tcPr>
          <w:p w14:paraId="6B94E97E" w14:textId="7FA9B799" w:rsidR="000F051C" w:rsidRPr="00720050" w:rsidRDefault="00BF035A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d</w:t>
            </w:r>
            <w:r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t mention the methodological requirement for a controlled RCT despite insistence.</w:t>
            </w:r>
          </w:p>
        </w:tc>
      </w:tr>
      <w:tr w:rsidR="000F051C" w:rsidRPr="00720050" w14:paraId="1819A22F" w14:textId="77777777" w:rsidTr="001D0B3B">
        <w:tc>
          <w:tcPr>
            <w:tcW w:w="817" w:type="dxa"/>
            <w:gridSpan w:val="2"/>
          </w:tcPr>
          <w:p w14:paraId="6D1A9939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8 </w:t>
            </w:r>
          </w:p>
        </w:tc>
        <w:tc>
          <w:tcPr>
            <w:tcW w:w="8387" w:type="dxa"/>
            <w:gridSpan w:val="2"/>
          </w:tcPr>
          <w:p w14:paraId="30751E56" w14:textId="5D8B1B26" w:rsidR="000F051C" w:rsidRPr="00720050" w:rsidRDefault="00BF035A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d</w:t>
            </w:r>
            <w:r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t mention the methodological requirement for a controlled RCT despite insistence.</w:t>
            </w:r>
          </w:p>
        </w:tc>
      </w:tr>
      <w:tr w:rsidR="000F051C" w:rsidRPr="00720050" w14:paraId="14D11094" w14:textId="77777777" w:rsidTr="001D0B3B">
        <w:tc>
          <w:tcPr>
            <w:tcW w:w="817" w:type="dxa"/>
            <w:gridSpan w:val="2"/>
          </w:tcPr>
          <w:p w14:paraId="2A6FAFDB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9 </w:t>
            </w:r>
          </w:p>
        </w:tc>
        <w:tc>
          <w:tcPr>
            <w:tcW w:w="8387" w:type="dxa"/>
            <w:gridSpan w:val="2"/>
          </w:tcPr>
          <w:p w14:paraId="19BA22AD" w14:textId="7BD65BAC" w:rsidR="000F051C" w:rsidRPr="00720050" w:rsidRDefault="00BF035A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d</w:t>
            </w:r>
            <w:r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t mention the methodological requirement for a controlled RCT despite insistence.</w:t>
            </w:r>
          </w:p>
        </w:tc>
      </w:tr>
      <w:tr w:rsidR="000F051C" w:rsidRPr="00720050" w14:paraId="0BC50372" w14:textId="77777777" w:rsidTr="001D0B3B">
        <w:tc>
          <w:tcPr>
            <w:tcW w:w="817" w:type="dxa"/>
            <w:gridSpan w:val="2"/>
          </w:tcPr>
          <w:p w14:paraId="3375CD6A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10 </w:t>
            </w:r>
          </w:p>
        </w:tc>
        <w:tc>
          <w:tcPr>
            <w:tcW w:w="8387" w:type="dxa"/>
            <w:gridSpan w:val="2"/>
          </w:tcPr>
          <w:p w14:paraId="49563892" w14:textId="17889BDE" w:rsidR="000F051C" w:rsidRPr="00720050" w:rsidRDefault="00BF035A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d</w:t>
            </w:r>
            <w:r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t mention the methodological requirement for a controlled RCT despite insistence.</w:t>
            </w:r>
          </w:p>
        </w:tc>
      </w:tr>
      <w:tr w:rsidR="000F051C" w:rsidRPr="00720050" w14:paraId="7BD0D839" w14:textId="77777777" w:rsidTr="001D0B3B">
        <w:tc>
          <w:tcPr>
            <w:tcW w:w="817" w:type="dxa"/>
            <w:gridSpan w:val="2"/>
          </w:tcPr>
          <w:p w14:paraId="2021EE0E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11 </w:t>
            </w:r>
          </w:p>
        </w:tc>
        <w:tc>
          <w:tcPr>
            <w:tcW w:w="8387" w:type="dxa"/>
            <w:gridSpan w:val="2"/>
          </w:tcPr>
          <w:p w14:paraId="50B6470F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CE2B7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ague mentioning of a need, but without understanding the usefulness in RCTs</w:t>
            </w:r>
            <w:r w:rsidR="0055214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: </w:t>
            </w:r>
            <w:r w:rsidR="0055214A" w:rsidRPr="00552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It is essential for research studies</w:t>
            </w:r>
            <w:r w:rsidR="0055214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, </w:t>
            </w:r>
            <w:r w:rsidR="005521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t for the patient…"</w:t>
            </w:r>
          </w:p>
        </w:tc>
      </w:tr>
      <w:tr w:rsidR="000F051C" w14:paraId="019DF046" w14:textId="77777777" w:rsidTr="001D0B3B">
        <w:tc>
          <w:tcPr>
            <w:tcW w:w="817" w:type="dxa"/>
            <w:gridSpan w:val="2"/>
          </w:tcPr>
          <w:p w14:paraId="1603F161" w14:textId="77777777" w:rsidR="000F051C" w:rsidRPr="00720050" w:rsidRDefault="000F051C" w:rsidP="001D0B3B">
            <w:pPr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</w:pPr>
            <w:r w:rsidRPr="00720050">
              <w:rPr>
                <w:rFonts w:ascii="Times New Roman" w:eastAsia="ＭＳ 明朝" w:hAnsi="Times New Roman" w:cs="Times New Roman"/>
                <w:sz w:val="22"/>
                <w:szCs w:val="22"/>
                <w:lang w:val="en-US"/>
              </w:rPr>
              <w:t xml:space="preserve">Pat-12  </w:t>
            </w:r>
          </w:p>
        </w:tc>
        <w:tc>
          <w:tcPr>
            <w:tcW w:w="8387" w:type="dxa"/>
            <w:gridSpan w:val="2"/>
          </w:tcPr>
          <w:p w14:paraId="304FD4A8" w14:textId="48BDF75B" w:rsidR="000F051C" w:rsidRDefault="00BF035A" w:rsidP="001D0B3B"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d</w:t>
            </w:r>
            <w:r w:rsidRPr="0047444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t mention the methodological requirement for a controlled RCT despite insistence.</w:t>
            </w:r>
          </w:p>
        </w:tc>
      </w:tr>
    </w:tbl>
    <w:p w14:paraId="23176C99" w14:textId="77777777" w:rsidR="000F051C" w:rsidRDefault="000F051C" w:rsidP="000F051C">
      <w:pPr>
        <w:spacing w:after="0"/>
      </w:pPr>
    </w:p>
    <w:p w14:paraId="54ADE1C7" w14:textId="77777777" w:rsidR="00372101" w:rsidRDefault="00372101">
      <w:bookmarkStart w:id="0" w:name="_GoBack"/>
      <w:bookmarkEnd w:id="0"/>
    </w:p>
    <w:sectPr w:rsidR="00372101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51C"/>
    <w:rsid w:val="000F051C"/>
    <w:rsid w:val="001D0B3B"/>
    <w:rsid w:val="002E3D70"/>
    <w:rsid w:val="00372101"/>
    <w:rsid w:val="0055214A"/>
    <w:rsid w:val="00942CA8"/>
    <w:rsid w:val="00AF2443"/>
    <w:rsid w:val="00BF035A"/>
    <w:rsid w:val="00D94D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CC97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F051C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F051C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13</Words>
  <Characters>2824</Characters>
  <Application>Microsoft Macintosh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3</cp:revision>
  <dcterms:created xsi:type="dcterms:W3CDTF">2014-10-23T09:40:00Z</dcterms:created>
  <dcterms:modified xsi:type="dcterms:W3CDTF">2015-07-23T13:27:00Z</dcterms:modified>
</cp:coreProperties>
</file>